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383" w:rsidRDefault="00CD7383" w:rsidP="00CD7383">
      <w:pPr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1. LC–MS Detection Results of Proteins Co-</w:t>
      </w:r>
      <w:proofErr w:type="spellStart"/>
      <w:r>
        <w:rPr>
          <w:rFonts w:ascii="Times New Roman" w:hAnsi="Times New Roman"/>
          <w:b/>
          <w:sz w:val="20"/>
          <w:szCs w:val="20"/>
        </w:rPr>
        <w:t>immunoprecipitated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with </w:t>
      </w:r>
      <w:r>
        <w:rPr>
          <w:rFonts w:ascii="Times New Roman" w:hAnsi="Times New Roman" w:hint="eastAsia"/>
          <w:b/>
          <w:sz w:val="20"/>
          <w:szCs w:val="20"/>
        </w:rPr>
        <w:t>Cav</w:t>
      </w:r>
      <w:r>
        <w:rPr>
          <w:rFonts w:ascii="Times New Roman" w:hAnsi="Times New Roman"/>
          <w:b/>
          <w:sz w:val="20"/>
          <w:szCs w:val="20"/>
        </w:rPr>
        <w:t>1</w:t>
      </w:r>
      <w:bookmarkStart w:id="0" w:name="_GoBack"/>
      <w:bookmarkEnd w:id="0"/>
    </w:p>
    <w:p w:rsidR="00CD7383" w:rsidRDefault="00CD7383" w:rsidP="00CD7383">
      <w:pPr>
        <w:rPr>
          <w:rFonts w:hint="eastAsia"/>
        </w:rPr>
      </w:pPr>
    </w:p>
    <w:tbl>
      <w:tblPr>
        <w:tblStyle w:val="a5"/>
        <w:tblW w:w="8217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1134"/>
        <w:gridCol w:w="992"/>
        <w:gridCol w:w="992"/>
        <w:gridCol w:w="992"/>
        <w:gridCol w:w="851"/>
        <w:gridCol w:w="850"/>
        <w:gridCol w:w="851"/>
      </w:tblGrid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740DE">
              <w:rPr>
                <w:rFonts w:ascii="Times New Roman" w:hAnsi="Times New Roman" w:cs="Times New Roman"/>
                <w:sz w:val="18"/>
              </w:rPr>
              <w:t>gene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740DE">
              <w:rPr>
                <w:rFonts w:ascii="Times New Roman" w:hAnsi="Times New Roman" w:cs="Times New Roman"/>
                <w:sz w:val="18"/>
              </w:rPr>
              <w:t>Protein Length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740DE">
              <w:rPr>
                <w:rFonts w:ascii="Times New Roman" w:hAnsi="Times New Roman" w:cs="Times New Roman"/>
                <w:sz w:val="18"/>
              </w:rPr>
              <w:t>Protein Probability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740DE">
              <w:rPr>
                <w:rFonts w:ascii="Times New Roman" w:hAnsi="Times New Roman" w:cs="Times New Roman"/>
                <w:sz w:val="18"/>
              </w:rPr>
              <w:t>Combined Total Peptides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740DE">
              <w:rPr>
                <w:rFonts w:ascii="Times New Roman" w:hAnsi="Times New Roman" w:cs="Times New Roman"/>
                <w:sz w:val="18"/>
              </w:rPr>
              <w:t>Combined Unique Spectral Count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740DE">
              <w:rPr>
                <w:rFonts w:ascii="Times New Roman" w:hAnsi="Times New Roman" w:cs="Times New Roman"/>
                <w:sz w:val="18"/>
              </w:rPr>
              <w:t>Combined Total Spectral Count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740DE">
              <w:rPr>
                <w:rFonts w:ascii="Times New Roman" w:hAnsi="Times New Roman" w:cs="Times New Roman"/>
                <w:sz w:val="18"/>
              </w:rPr>
              <w:t>Cav1 Unique Spectral Count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740DE">
              <w:rPr>
                <w:rFonts w:ascii="Times New Roman" w:hAnsi="Times New Roman" w:cs="Times New Roman"/>
                <w:sz w:val="18"/>
              </w:rPr>
              <w:t>Cav1 Total Spectral Count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D740DE">
              <w:rPr>
                <w:rFonts w:ascii="Times New Roman" w:hAnsi="Times New Roman" w:cs="Times New Roman"/>
                <w:sz w:val="18"/>
              </w:rPr>
              <w:t>Cav1 Intensity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Ces1d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6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89094.39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Sf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5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9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6539.89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Dync1i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1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9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6171.72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Eif4a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0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9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7542.6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Sars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9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2255.4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Hpx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60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9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2453.5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Adam17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2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9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2740.088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Krt1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3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9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39552.5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Alcam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8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9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3270.5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Trim34b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8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8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05584.11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Sypl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6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8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6419.2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Sh3bp4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96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7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6468.67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Adgrl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48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7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7595.832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Cpt1b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7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7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9472.4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Nap1l4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6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8837.258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Ndufv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64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4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43538.1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Mcm5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34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4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2864.01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Itga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79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4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8021.58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Aoc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6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3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7923.1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lastRenderedPageBreak/>
              <w:t>Cav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3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1725.44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Kif3a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90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99137.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Park7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2981.79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Krt8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16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87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02303.3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Atrx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476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86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707.770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Septin10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5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85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6528.1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Sestd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84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2908.92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Pelp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2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84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3675.58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Nudcd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8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79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9943.1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Anapc5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40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79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5431.921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Ighv1-6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73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8357.88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Pkp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28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73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7257.73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72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86261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Erp44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06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71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5047.902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Prdx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71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5811.031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Fyttd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1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71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2056.11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Cdyl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9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71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6293.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Ttc38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9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3024.332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Fcgr4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8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9982.31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7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92829.9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Lemd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92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8643.209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Aars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968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6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34180.2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lastRenderedPageBreak/>
              <w:t>Ppp1cc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5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9538.79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Dapk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44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5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683.071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Ube2d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5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7908.8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Cyp2s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0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5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9752.6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Ift12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8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6893.34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Aqr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48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0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0071.27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Amy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1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0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9545.13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Tmed9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2913.68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Bcat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9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7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8510.25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Cystm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7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0653.31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Mapt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3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7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9801.10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6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301.3228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Ybx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6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5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1180.89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Tamalin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9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4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0667.94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Lclat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76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2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07226.12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Tmtc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920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1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5242.39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Tspan8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1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41696.31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Fabp5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0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7333.03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Aco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89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0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2865.69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Septin5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69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50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7401.86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Dcakd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49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2993.50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Vps26c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47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1004.14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lastRenderedPageBreak/>
              <w:t>Arhgef6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7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47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3261.43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Ide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019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46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8386.232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Wls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4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4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0525.51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Ckb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8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44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2025.82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Fam120c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09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39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1821.48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Rnh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56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39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8371.69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Nsdhl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6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37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7783.71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Pdxdc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8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33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4833.18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Psma5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30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7112.60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Snu1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9480.48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Hp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4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25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1931.31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Trappc10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258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19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5825.07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Fam83b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01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18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9236.54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Krt84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0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15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3919.23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Anapc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3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15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8238.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Lamp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1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10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3152.948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Drc1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00562.94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Erbb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256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05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1780.38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Xrn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719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903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4154.6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Fcgr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04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96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4152.2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Hsd17b7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34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88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9052.209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Rps19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87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0600.398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lastRenderedPageBreak/>
              <w:t>Mrpl38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80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85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4012.502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Rtkn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04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85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5678.28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Eef1b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70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99176.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Ipo1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97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67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3575.17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Tusc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4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59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7048.68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Grap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51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2361.45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Aph1a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6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45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2007.79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Ptpa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3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0300.541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Pdlim3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16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27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6582.02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Alox5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74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5142.672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Wwc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04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14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6151.99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Chmp2b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01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35816.9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Ssh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42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800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2293.15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Krt1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87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9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1848.95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Slc2a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95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1083.168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Xpc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930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838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02374.2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Mrps34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7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983.342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Plcl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096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76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54783.9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Praf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76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1385.11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Inpp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96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74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7501.11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Ermp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98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64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7570.96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Prune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084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58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7409.2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lastRenderedPageBreak/>
              <w:t>Rnasel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3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52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0160.941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Srbd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98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495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71707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Tbc1d17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45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409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4697.33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Cfap58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73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397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2754.1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Aldh16a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0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23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9999.559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Dipk2a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30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046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6167.83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Trio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3102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70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8709.223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Xirp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29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696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8398.96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Faah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579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6924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1064.64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Clint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631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6863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8727.035</w:t>
            </w:r>
          </w:p>
        </w:tc>
      </w:tr>
      <w:tr w:rsidR="00CD7383" w:rsidRPr="00A91667" w:rsidTr="00C24BE2">
        <w:tc>
          <w:tcPr>
            <w:tcW w:w="70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40DE">
              <w:rPr>
                <w:rFonts w:ascii="Times New Roman" w:hAnsi="Times New Roman" w:cs="Times New Roman"/>
                <w:szCs w:val="21"/>
              </w:rPr>
              <w:t>Myot</w:t>
            </w:r>
            <w:proofErr w:type="spellEnd"/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496</w:t>
            </w:r>
          </w:p>
        </w:tc>
        <w:tc>
          <w:tcPr>
            <w:tcW w:w="1134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0.678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CD7383" w:rsidRPr="00D740DE" w:rsidRDefault="00CD7383" w:rsidP="00C24BE2">
            <w:pPr>
              <w:rPr>
                <w:rFonts w:ascii="Times New Roman" w:hAnsi="Times New Roman" w:cs="Times New Roman"/>
                <w:szCs w:val="21"/>
              </w:rPr>
            </w:pPr>
            <w:r w:rsidRPr="00D740DE">
              <w:rPr>
                <w:rFonts w:ascii="Times New Roman" w:hAnsi="Times New Roman" w:cs="Times New Roman"/>
                <w:szCs w:val="21"/>
              </w:rPr>
              <w:t>80272.89</w:t>
            </w:r>
          </w:p>
        </w:tc>
      </w:tr>
    </w:tbl>
    <w:p w:rsidR="00CD7383" w:rsidRPr="00A91667" w:rsidRDefault="00CD7383" w:rsidP="00CD7383"/>
    <w:p w:rsidR="00CD7383" w:rsidRPr="00CD7383" w:rsidRDefault="00CD7383" w:rsidP="00CD7383">
      <w:pPr>
        <w:rPr>
          <w:rFonts w:hint="eastAsia"/>
        </w:rPr>
      </w:pPr>
    </w:p>
    <w:sectPr w:rsidR="00CD7383" w:rsidRPr="00CD7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53DC" w:rsidRDefault="003A53DC" w:rsidP="00A91667">
      <w:r>
        <w:separator/>
      </w:r>
    </w:p>
  </w:endnote>
  <w:endnote w:type="continuationSeparator" w:id="0">
    <w:p w:rsidR="003A53DC" w:rsidRDefault="003A53DC" w:rsidP="00A91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53DC" w:rsidRDefault="003A53DC" w:rsidP="00A91667">
      <w:r>
        <w:separator/>
      </w:r>
    </w:p>
  </w:footnote>
  <w:footnote w:type="continuationSeparator" w:id="0">
    <w:p w:rsidR="003A53DC" w:rsidRDefault="003A53DC" w:rsidP="00A91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D3C"/>
    <w:rsid w:val="00172A46"/>
    <w:rsid w:val="003A53DC"/>
    <w:rsid w:val="00A91667"/>
    <w:rsid w:val="00CD7383"/>
    <w:rsid w:val="00D740DE"/>
    <w:rsid w:val="00ED4D3C"/>
    <w:rsid w:val="00FD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DBC98"/>
  <w15:chartTrackingRefBased/>
  <w15:docId w15:val="{EE881F83-F1C1-41D8-BE49-BA55FF27E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9166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91667"/>
    <w:rPr>
      <w:color w:val="954F72"/>
      <w:u w:val="single"/>
    </w:rPr>
  </w:style>
  <w:style w:type="paragraph" w:customStyle="1" w:styleId="msonormal0">
    <w:name w:val="msonormal"/>
    <w:basedOn w:val="a"/>
    <w:rsid w:val="00A916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A91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91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9166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91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916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1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707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10-22T02:57:00Z</dcterms:created>
  <dcterms:modified xsi:type="dcterms:W3CDTF">2025-10-22T03:23:00Z</dcterms:modified>
</cp:coreProperties>
</file>